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9781" w:type="dxa"/>
        <w:tblLayout w:type="fixed"/>
        <w:tblLook w:val="04A0" w:firstRow="1" w:lastRow="0" w:firstColumn="1" w:lastColumn="0" w:noHBand="0" w:noVBand="1"/>
      </w:tblPr>
      <w:tblGrid>
        <w:gridCol w:w="2977"/>
        <w:gridCol w:w="425"/>
        <w:gridCol w:w="1843"/>
        <w:gridCol w:w="284"/>
        <w:gridCol w:w="1984"/>
        <w:gridCol w:w="567"/>
        <w:gridCol w:w="1701"/>
      </w:tblGrid>
      <w:tr w:rsidR="00A050D0" w:rsidRPr="006D7139" w14:paraId="08AD4A42" w14:textId="77777777" w:rsidTr="00F05D8A">
        <w:trPr>
          <w:trHeight w:val="306"/>
        </w:trPr>
        <w:tc>
          <w:tcPr>
            <w:tcW w:w="29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0616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ulmonary Embolis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4990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BF115C5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O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>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CF52B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9B63ADA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9AEE" w14:textId="77777777" w:rsidR="00A050D0" w:rsidRPr="006D7139" w:rsidRDefault="00A050D0" w:rsidP="0014365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BD07F37" w14:textId="77777777" w:rsidR="00A050D0" w:rsidRPr="006D7139" w:rsidRDefault="00A050D0" w:rsidP="0014365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A050D0" w:rsidRPr="00A248E5" w14:paraId="32944F84" w14:textId="77777777" w:rsidTr="00143650">
        <w:trPr>
          <w:trHeight w:val="288"/>
        </w:trPr>
        <w:tc>
          <w:tcPr>
            <w:tcW w:w="29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8164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D1933">
              <w:rPr>
                <w:rFonts w:eastAsia="Times New Roman" w:cstheme="minorHAnsi"/>
                <w:b/>
                <w:bCs/>
                <w:color w:val="000000"/>
              </w:rPr>
              <w:t xml:space="preserve">Mechanism of injury 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DB1B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655D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705C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02AC767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4979" w14:textId="77777777" w:rsidR="00A050D0" w:rsidRPr="001D1933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lu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B4F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89D8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0CE5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A050D0" w:rsidRPr="00A248E5" w14:paraId="17D8288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CC29" w14:textId="77777777" w:rsidR="00A050D0" w:rsidRPr="005F3290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enetrating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1053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F8F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1.22-2.3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4FFB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A050D0" w:rsidRPr="00A248E5" w14:paraId="1D6E15E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7C70" w14:textId="77777777" w:rsidR="00A050D0" w:rsidRDefault="00A050D0" w:rsidP="0014365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B3C7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79A9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3437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46DB41D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CBF5" w14:textId="77777777" w:rsidR="00A050D0" w:rsidRPr="005F3290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3290">
              <w:rPr>
                <w:rFonts w:eastAsia="Times New Roman" w:cstheme="minorHAnsi"/>
                <w:b/>
                <w:bCs/>
                <w:color w:val="000000"/>
              </w:rPr>
              <w:t>A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40B6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3D44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278D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4E8696D8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75A7" w14:textId="77777777" w:rsidR="00A050D0" w:rsidRPr="005F3290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16-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749D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88EC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9011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A050D0" w:rsidRPr="00A248E5" w14:paraId="1248ADB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BEED" w14:textId="77777777" w:rsidR="00A050D0" w:rsidRPr="005F3290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gt;45-6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5780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6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9553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1.27-2.0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8A76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050D0" w:rsidRPr="00A248E5" w14:paraId="73FF5ED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AE42" w14:textId="77777777" w:rsidR="00A050D0" w:rsidRPr="005F3290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gt;65-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C19C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4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813F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98-2.0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2639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64</w:t>
            </w:r>
          </w:p>
        </w:tc>
      </w:tr>
      <w:tr w:rsidR="00A050D0" w:rsidRPr="00A248E5" w14:paraId="4587054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CA40" w14:textId="77777777" w:rsidR="00A050D0" w:rsidRPr="005F3290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3290">
              <w:rPr>
                <w:rFonts w:eastAsia="Times New Roman" w:cstheme="minorHAnsi"/>
                <w:color w:val="000000"/>
              </w:rPr>
              <w:t>&gt;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CDFE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73D3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1.33-2.8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245D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050D0" w:rsidRPr="00A248E5" w14:paraId="2408E3A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B062" w14:textId="77777777" w:rsidR="00A050D0" w:rsidRPr="005F3290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7FA9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4AFE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A885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5D6DFDB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BE95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Gender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>, mal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0FDA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</w:t>
            </w:r>
            <w:r>
              <w:rPr>
                <w:rFonts w:eastAsia="Times New Roman" w:cstheme="minorHAnsi"/>
                <w:color w:val="000000"/>
              </w:rPr>
              <w:t>6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011A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(1.</w:t>
            </w:r>
            <w:r>
              <w:rPr>
                <w:rFonts w:eastAsia="Times New Roman" w:cstheme="minorHAnsi"/>
                <w:color w:val="000000"/>
              </w:rPr>
              <w:t>27</w:t>
            </w:r>
            <w:r w:rsidRPr="004601A0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2.04</w:t>
            </w:r>
            <w:r w:rsidRPr="004601A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134B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050D0" w:rsidRPr="00A248E5" w14:paraId="01BD08F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044F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38B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D103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63D0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393F08F2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B75D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Obesity (BMI &gt;30kg/m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4260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5AAF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97-1.5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9E26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86</w:t>
            </w:r>
          </w:p>
        </w:tc>
      </w:tr>
      <w:tr w:rsidR="00A050D0" w:rsidRPr="005F3290" w14:paraId="2D781EA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1065" w14:textId="77777777" w:rsidR="00A050D0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BC6C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4AE3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9D2A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5F3290" w14:paraId="11739151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2164" w14:textId="77777777" w:rsidR="00A050D0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Ra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FE06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2065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91F7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DF3E0F" w14:paraId="1AE6D31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8926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Whit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3D89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9C98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354D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DF3E0F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A050D0" w:rsidRPr="00DF3E0F" w14:paraId="48CC84F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0163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Black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047C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FADE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82-1.3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C6D3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685</w:t>
            </w:r>
          </w:p>
        </w:tc>
      </w:tr>
      <w:tr w:rsidR="00A050D0" w:rsidRPr="00DF3E0F" w14:paraId="2013BE9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ACCF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Asia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654E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2E97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50-1.5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14BF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659</w:t>
            </w:r>
          </w:p>
        </w:tc>
      </w:tr>
      <w:tr w:rsidR="00A050D0" w:rsidRPr="00DF3E0F" w14:paraId="7D35700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E96A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Ot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2B54AC">
              <w:rPr>
                <w:rFonts w:eastAsia="Times New Roman" w:cstheme="minorHAnsi"/>
                <w:color w:val="000000"/>
              </w:rPr>
              <w:t>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6372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E162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76-1.3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45B0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955</w:t>
            </w:r>
          </w:p>
        </w:tc>
      </w:tr>
      <w:tr w:rsidR="00A050D0" w:rsidRPr="00A248E5" w14:paraId="56B287F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25B2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C1DB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BE2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F471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27AE8D5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9D1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achycardia (&gt;120bpm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B26B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954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1.09-1.8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A50B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10</w:t>
            </w:r>
          </w:p>
        </w:tc>
      </w:tr>
      <w:tr w:rsidR="00A050D0" w:rsidRPr="00A248E5" w14:paraId="26D929D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F945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Hypotension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[</w:t>
            </w:r>
            <w:r>
              <w:rPr>
                <w:rFonts w:eastAsia="Times New Roman" w:cstheme="minorHAnsi"/>
                <w:b/>
                <w:bCs/>
                <w:color w:val="000000"/>
              </w:rPr>
              <w:t>SBP&lt;120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mmHg]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C9A5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5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A945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94-2.5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65E1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86</w:t>
            </w:r>
          </w:p>
        </w:tc>
      </w:tr>
      <w:tr w:rsidR="00A050D0" w:rsidRPr="00A248E5" w14:paraId="506F72C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641D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GC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9729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C5A7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91-0.9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75A1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050D0" w:rsidRPr="00A248E5" w14:paraId="1CB1067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65EE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3E4A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8D21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E236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7D6FF99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C1D7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omorbiditi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3611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DF4D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5E7F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63C161D1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EC53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Steroid us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F74F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4C4C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08-3.9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B4BB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550</w:t>
            </w:r>
          </w:p>
        </w:tc>
      </w:tr>
      <w:tr w:rsidR="00A050D0" w:rsidRPr="00A248E5" w14:paraId="63CFFFC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80BF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urrent Smok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CF7F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DFC8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86-1.4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A851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402</w:t>
            </w:r>
          </w:p>
        </w:tc>
      </w:tr>
      <w:tr w:rsidR="00A050D0" w:rsidRPr="00A248E5" w14:paraId="3BDDB0C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FCD1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Diabetes mellitu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B140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9720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63-1.1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8D48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359</w:t>
            </w:r>
          </w:p>
        </w:tc>
      </w:tr>
      <w:tr w:rsidR="00A050D0" w:rsidRPr="00A248E5" w14:paraId="50B09E4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009C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Hypertens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4899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3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ECF3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1.06-1.7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F82E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14</w:t>
            </w:r>
          </w:p>
        </w:tc>
      </w:tr>
      <w:tr w:rsidR="00A050D0" w:rsidRPr="00A248E5" w14:paraId="2B79DAC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F205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erebrovascular Accid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76B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1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4C13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63-2.1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64B3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625</w:t>
            </w:r>
          </w:p>
        </w:tc>
      </w:tr>
      <w:tr w:rsidR="00A050D0" w:rsidRPr="00A248E5" w14:paraId="6E2F6FF2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D804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Respiratory diseas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00B9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0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890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69-1.7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D65C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732</w:t>
            </w:r>
          </w:p>
        </w:tc>
      </w:tr>
      <w:tr w:rsidR="00A050D0" w:rsidRPr="00A248E5" w14:paraId="3E140E1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7FAA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ongestive heart failur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7434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A164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50-1.9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6381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972</w:t>
            </w:r>
          </w:p>
        </w:tc>
      </w:tr>
      <w:tr w:rsidR="00A050D0" w:rsidRPr="00A248E5" w14:paraId="6036B91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C4CD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Myocardial infarction (past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BFA4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E83F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68-4.1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816B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264</w:t>
            </w:r>
          </w:p>
        </w:tc>
      </w:tr>
      <w:tr w:rsidR="00A050D0" w:rsidRPr="00A248E5" w14:paraId="456218B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862C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Liver cirrhosi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0A64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984F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02-1.1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03D0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63</w:t>
            </w:r>
          </w:p>
        </w:tc>
      </w:tr>
      <w:tr w:rsidR="00A050D0" w:rsidRPr="00A248E5" w14:paraId="3F7B1618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936D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Chronic renal failur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A01A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E7AC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15-1.5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B6B5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210</w:t>
            </w:r>
          </w:p>
        </w:tc>
      </w:tr>
      <w:tr w:rsidR="00A050D0" w:rsidRPr="00A248E5" w14:paraId="6F3DB37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7679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Peripheral Arterial Diseas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0569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8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2D98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57-5.8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C648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311</w:t>
            </w:r>
          </w:p>
        </w:tc>
      </w:tr>
      <w:tr w:rsidR="00A050D0" w:rsidRPr="00A248E5" w14:paraId="0602343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9BA7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55310">
              <w:rPr>
                <w:rFonts w:eastAsia="Times New Roman" w:cstheme="minorHAnsi"/>
              </w:rPr>
              <w:t>Active Cancer/ Chemo</w:t>
            </w:r>
            <w:r>
              <w:rPr>
                <w:rFonts w:eastAsia="Times New Roman" w:cstheme="minorHAnsi"/>
              </w:rPr>
              <w:t>therap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1609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6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0BE0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16-2.5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311E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516</w:t>
            </w:r>
          </w:p>
        </w:tc>
      </w:tr>
      <w:tr w:rsidR="00A050D0" w:rsidRPr="00A248E5" w14:paraId="399E21E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5C60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B54AC">
              <w:rPr>
                <w:rFonts w:eastAsia="Times New Roman" w:cstheme="minorHAnsi"/>
                <w:color w:val="000000"/>
              </w:rPr>
              <w:t>Dementi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8C2B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176E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22-1.0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8737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64</w:t>
            </w:r>
          </w:p>
        </w:tc>
      </w:tr>
      <w:tr w:rsidR="00A050D0" w:rsidRPr="002B54AC" w14:paraId="71B7BED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2584" w14:textId="77777777" w:rsidR="00A050D0" w:rsidRPr="002B54AC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ubstance abuse disorde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F712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3745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79-1.2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38B7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992</w:t>
            </w:r>
          </w:p>
        </w:tc>
      </w:tr>
      <w:tr w:rsidR="00A050D0" w:rsidRPr="00A248E5" w14:paraId="31A453E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0969" w14:textId="77777777" w:rsidR="00A050D0" w:rsidRPr="001D1933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C9C0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A4F6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65E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1C30A78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FB91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hea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A3D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8754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8BC4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DF3E0F" w14:paraId="6836EBC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EC1F" w14:textId="77777777" w:rsidR="00A050D0" w:rsidRPr="006D7139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2C91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4601A0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7F35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E780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DF3E0F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A050D0" w:rsidRPr="00A248E5" w14:paraId="1EBB9AD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F57" w14:textId="77777777" w:rsidR="00A050D0" w:rsidRPr="006D7139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1039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4FD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1.13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DF3E0F">
              <w:rPr>
                <w:rFonts w:eastAsia="Times New Roman" w:cstheme="minorHAnsi"/>
                <w:color w:val="000000"/>
              </w:rPr>
              <w:t>1.8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0187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A050D0" w:rsidRPr="00A248E5" w14:paraId="01E4FFC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162F" w14:textId="77777777" w:rsidR="00A050D0" w:rsidRPr="006D7139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340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37B6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1.09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Pr="00DF3E0F">
              <w:rPr>
                <w:rFonts w:eastAsia="Times New Roman" w:cstheme="minorHAnsi"/>
                <w:color w:val="000000"/>
              </w:rPr>
              <w:t>1.8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0574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09</w:t>
            </w:r>
          </w:p>
        </w:tc>
      </w:tr>
      <w:tr w:rsidR="00A050D0" w:rsidRPr="005F3290" w14:paraId="59AE4A4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E19E" w14:textId="77777777" w:rsidR="00A050D0" w:rsidRPr="006D7139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4032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87D3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4BF8" w14:textId="77777777" w:rsidR="00A050D0" w:rsidRPr="005F3290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480FE47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4FE7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face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F6AF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1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6008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92-1.3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DF2F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254</w:t>
            </w:r>
          </w:p>
        </w:tc>
      </w:tr>
      <w:tr w:rsidR="00A050D0" w:rsidRPr="00011146" w14:paraId="4B173AAF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93A1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5EA1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29D8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17EB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682C09D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1AC6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lastRenderedPageBreak/>
              <w:t>AIS neck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F78C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0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72A0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47-2.4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49E0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860</w:t>
            </w:r>
          </w:p>
        </w:tc>
      </w:tr>
      <w:tr w:rsidR="00A050D0" w:rsidRPr="00011146" w14:paraId="0E11F54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537F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1989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73EA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9501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344DE93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2559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24BBB">
              <w:rPr>
                <w:rFonts w:eastAsia="Times New Roman" w:cstheme="minorHAnsi"/>
                <w:b/>
                <w:bCs/>
                <w:color w:val="000000"/>
              </w:rPr>
              <w:t xml:space="preserve">AIS </w:t>
            </w:r>
            <w:r>
              <w:rPr>
                <w:rFonts w:eastAsia="Times New Roman" w:cstheme="minorHAnsi"/>
                <w:b/>
                <w:bCs/>
                <w:color w:val="000000"/>
              </w:rPr>
              <w:t>chest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B5C7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2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6318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94-1.6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545B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122</w:t>
            </w:r>
          </w:p>
        </w:tc>
      </w:tr>
      <w:tr w:rsidR="00A050D0" w:rsidRPr="00011146" w14:paraId="36551B8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F218" w14:textId="77777777" w:rsidR="00A050D0" w:rsidRPr="00724BBB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5A04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F005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BBDF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6AAA1D3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CDE5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abdomen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C69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BCF6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1.14-2.5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EEC1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10</w:t>
            </w:r>
          </w:p>
        </w:tc>
      </w:tr>
      <w:tr w:rsidR="00A050D0" w:rsidRPr="00A248E5" w14:paraId="610D7E5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4657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2C48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943A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7F9C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3F090BD2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43B1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spine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BBB5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6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09DC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1.29-2.0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2778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050D0" w:rsidRPr="00011146" w14:paraId="4C2C998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6056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B668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9497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3268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2422AE4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5A90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upper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extremity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3D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2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2381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98-1.6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DB24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68</w:t>
            </w:r>
          </w:p>
        </w:tc>
      </w:tr>
      <w:tr w:rsidR="00A050D0" w:rsidRPr="00011146" w14:paraId="28F4E10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789E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2B86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A3A0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F2D6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A248E5" w14:paraId="5A45F88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5303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AIS lower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>extremity</w:t>
            </w:r>
            <w:r>
              <w:rPr>
                <w:rFonts w:eastAsia="Times New Roman" w:cstheme="minorHAnsi"/>
                <w:b/>
                <w:bCs/>
                <w:color w:val="000000"/>
              </w:rPr>
              <w:t>=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8922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1.2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E88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94-1.6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57DF" w14:textId="77777777" w:rsidR="00A050D0" w:rsidRPr="00A248E5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120</w:t>
            </w:r>
          </w:p>
        </w:tc>
      </w:tr>
      <w:tr w:rsidR="00A050D0" w:rsidRPr="00011146" w14:paraId="4C08460B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3552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5711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FD92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8E13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011146" w14:paraId="457BD62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F759" w14:textId="77777777" w:rsidR="00A050D0" w:rsidRPr="006D7139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VTE prophylaxis typ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0BFE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D016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BA66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DF3E0F" w14:paraId="33BCA378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CD71" w14:textId="77777777" w:rsidR="00A050D0" w:rsidRPr="00011146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UH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4D20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C619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A87E" w14:textId="77777777" w:rsidR="00A050D0" w:rsidRPr="00DF3E0F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DF3E0F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A050D0" w:rsidRPr="00011146" w14:paraId="611C3A7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0730" w14:textId="77777777" w:rsidR="00A050D0" w:rsidRPr="00011146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LMWH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990D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5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4EAE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49-0.7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4393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050D0" w:rsidRPr="00011146" w14:paraId="71E97C9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B052" w14:textId="77777777" w:rsidR="00A050D0" w:rsidRPr="00011146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E447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2AE4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6864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011146" w14:paraId="17F81FF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E33C" w14:textId="77777777" w:rsidR="00A050D0" w:rsidRPr="00011146" w:rsidRDefault="00A050D0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Early 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 xml:space="preserve">VTE prophylaxis </w:t>
            </w:r>
            <w:r>
              <w:rPr>
                <w:rFonts w:eastAsia="Times New Roman" w:cstheme="minorHAnsi"/>
                <w:b/>
                <w:bCs/>
                <w:color w:val="000000"/>
              </w:rPr>
              <w:t>(&lt;48h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3829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5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3BB0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34-0.7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8AA8" w14:textId="77777777" w:rsidR="00A050D0" w:rsidRPr="00011146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A050D0" w:rsidRPr="002B54AC" w14:paraId="0B29557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B413" w14:textId="77777777" w:rsidR="00A050D0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0DF9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F7D3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48EB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050D0" w:rsidRPr="002B54AC" w14:paraId="2FD61BBA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04D88" w14:textId="77777777" w:rsidR="00A050D0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Cranio-/Craniectomy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or IC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B470E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2.6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1A619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2.13-3.3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DE7E5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050D0" w:rsidRPr="002B54AC" w14:paraId="5E88174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278C0" w14:textId="77777777" w:rsidR="00A050D0" w:rsidRDefault="00A050D0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onitorin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F30D8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1B92C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97346" w14:textId="77777777" w:rsidR="00A050D0" w:rsidRPr="002B54AC" w:rsidRDefault="00A050D0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14:paraId="25F2BAC4" w14:textId="77777777" w:rsidR="00CF4B62" w:rsidRDefault="00CF4B62"/>
    <w:sectPr w:rsidR="00CF4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D0"/>
    <w:rsid w:val="00A050D0"/>
    <w:rsid w:val="00CF4B62"/>
    <w:rsid w:val="00F0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D3876"/>
  <w15:chartTrackingRefBased/>
  <w15:docId w15:val="{8C34B2D0-AE8A-42CB-A062-73BB3D325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2</cp:revision>
  <dcterms:created xsi:type="dcterms:W3CDTF">2023-01-30T11:21:00Z</dcterms:created>
  <dcterms:modified xsi:type="dcterms:W3CDTF">2023-01-30T11:27:00Z</dcterms:modified>
</cp:coreProperties>
</file>